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929500" w14:textId="77777777" w:rsidR="00B068A5" w:rsidRPr="00906E11" w:rsidRDefault="00B068A5" w:rsidP="00B068A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NL"/>
        </w:rPr>
      </w:pPr>
      <w:r w:rsidRPr="00906E11">
        <w:rPr>
          <w:rFonts w:ascii="Times New Roman" w:eastAsia="Times New Roman" w:hAnsi="Times New Roman" w:cs="Times New Roman"/>
          <w:b/>
          <w:bCs/>
          <w:color w:val="000000"/>
          <w:sz w:val="23"/>
          <w:szCs w:val="23"/>
          <w:lang w:eastAsia="en-NL"/>
        </w:rPr>
        <w:t xml:space="preserve">Table S5. </w:t>
      </w:r>
      <w:r w:rsidRPr="00906E11">
        <w:rPr>
          <w:rFonts w:ascii="Times New Roman" w:eastAsia="Times New Roman" w:hAnsi="Times New Roman" w:cs="Times New Roman"/>
          <w:color w:val="000000"/>
          <w:sz w:val="23"/>
          <w:szCs w:val="23"/>
          <w:lang w:eastAsia="en-NL"/>
        </w:rPr>
        <w:t xml:space="preserve">Functional profiling of the downregulated </w:t>
      </w:r>
      <w:proofErr w:type="spellStart"/>
      <w:r w:rsidRPr="00906E11">
        <w:rPr>
          <w:rFonts w:ascii="Times New Roman" w:eastAsia="Times New Roman" w:hAnsi="Times New Roman" w:cs="Times New Roman"/>
          <w:color w:val="000000"/>
          <w:sz w:val="23"/>
          <w:szCs w:val="23"/>
          <w:lang w:eastAsia="en-NL"/>
        </w:rPr>
        <w:t>DEGs</w:t>
      </w:r>
      <w:proofErr w:type="spellEnd"/>
      <w:r w:rsidRPr="00906E11">
        <w:rPr>
          <w:rFonts w:ascii="Times New Roman" w:eastAsia="Times New Roman" w:hAnsi="Times New Roman" w:cs="Times New Roman"/>
          <w:color w:val="000000"/>
          <w:sz w:val="23"/>
          <w:szCs w:val="23"/>
          <w:lang w:eastAsia="en-NL"/>
        </w:rPr>
        <w:t xml:space="preserve"> in the disease condition in the nasopharyngeal sample group. 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067"/>
        <w:gridCol w:w="3758"/>
        <w:gridCol w:w="1691"/>
        <w:gridCol w:w="1049"/>
        <w:gridCol w:w="1461"/>
      </w:tblGrid>
      <w:tr w:rsidR="00B068A5" w:rsidRPr="00906E11" w14:paraId="264D3B8E" w14:textId="77777777" w:rsidTr="00B068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6AE4CF" w14:textId="77777777" w:rsidR="00B068A5" w:rsidRPr="00906E11" w:rsidRDefault="00B068A5" w:rsidP="00D70C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Source </w:t>
            </w:r>
          </w:p>
        </w:tc>
        <w:tc>
          <w:tcPr>
            <w:tcW w:w="0" w:type="auto"/>
            <w:hideMark/>
          </w:tcPr>
          <w:p w14:paraId="25D8C1CD" w14:textId="77777777" w:rsidR="00B068A5" w:rsidRPr="00906E11" w:rsidRDefault="00B068A5" w:rsidP="00D70C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Term name </w:t>
            </w:r>
          </w:p>
        </w:tc>
        <w:tc>
          <w:tcPr>
            <w:tcW w:w="0" w:type="auto"/>
            <w:hideMark/>
          </w:tcPr>
          <w:p w14:paraId="078F9ED5" w14:textId="77777777" w:rsidR="00B068A5" w:rsidRPr="00906E11" w:rsidRDefault="00B068A5" w:rsidP="00D70C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Term ID </w:t>
            </w:r>
          </w:p>
        </w:tc>
        <w:tc>
          <w:tcPr>
            <w:tcW w:w="0" w:type="auto"/>
            <w:hideMark/>
          </w:tcPr>
          <w:p w14:paraId="2BCCFE30" w14:textId="77777777" w:rsidR="00B068A5" w:rsidRPr="00906E11" w:rsidRDefault="00B068A5" w:rsidP="00D70C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p-adj </w:t>
            </w:r>
          </w:p>
        </w:tc>
        <w:tc>
          <w:tcPr>
            <w:tcW w:w="0" w:type="auto"/>
            <w:hideMark/>
          </w:tcPr>
          <w:p w14:paraId="724042BD" w14:textId="77777777" w:rsidR="00B068A5" w:rsidRPr="00906E11" w:rsidRDefault="00B068A5" w:rsidP="00D70C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Number of genes </w:t>
            </w:r>
          </w:p>
        </w:tc>
      </w:tr>
      <w:tr w:rsidR="00B068A5" w:rsidRPr="00906E11" w14:paraId="3983568E" w14:textId="77777777" w:rsidTr="00BE64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7BF289D4" w14:textId="77777777" w:rsidR="00B068A5" w:rsidRPr="00906E11" w:rsidRDefault="00B068A5" w:rsidP="00BE64B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O:MF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229E82A7" w14:textId="77777777" w:rsidR="00B068A5" w:rsidRPr="00906E11" w:rsidRDefault="00B068A5" w:rsidP="00BE6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RNA binding 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3607053A" w14:textId="77777777" w:rsidR="00B068A5" w:rsidRPr="00906E11" w:rsidRDefault="00B068A5" w:rsidP="00BE6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O:0003723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466063A0" w14:textId="77777777" w:rsidR="00B068A5" w:rsidRPr="00906E11" w:rsidRDefault="00B068A5" w:rsidP="00BE6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8.660e-76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7ADADDFE" w14:textId="77777777" w:rsidR="00B068A5" w:rsidRPr="00906E11" w:rsidRDefault="00B068A5" w:rsidP="00BE6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122 </w:t>
            </w:r>
          </w:p>
        </w:tc>
      </w:tr>
      <w:tr w:rsidR="00B068A5" w:rsidRPr="00906E11" w14:paraId="7D2B3F8A" w14:textId="77777777" w:rsidTr="00BE64B2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E9C5408" w14:textId="77777777" w:rsidR="00B068A5" w:rsidRPr="00906E11" w:rsidRDefault="00B068A5" w:rsidP="00BE64B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O:MF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E50BDED" w14:textId="77777777" w:rsidR="00B068A5" w:rsidRPr="00906E11" w:rsidRDefault="00B068A5" w:rsidP="00BE6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Oxidoreductase activity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A93133A" w14:textId="77777777" w:rsidR="00B068A5" w:rsidRPr="00906E11" w:rsidRDefault="00B068A5" w:rsidP="00BE6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O:0016491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75561A6" w14:textId="77777777" w:rsidR="00B068A5" w:rsidRPr="00906E11" w:rsidRDefault="00B068A5" w:rsidP="00BE6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8.639e-6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900562" w14:textId="77777777" w:rsidR="00B068A5" w:rsidRPr="00906E11" w:rsidRDefault="00B068A5" w:rsidP="00BE6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54 </w:t>
            </w:r>
          </w:p>
        </w:tc>
      </w:tr>
      <w:tr w:rsidR="00B068A5" w:rsidRPr="00906E11" w14:paraId="17135D68" w14:textId="77777777" w:rsidTr="00BE64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F318126" w14:textId="77777777" w:rsidR="00B068A5" w:rsidRPr="00906E11" w:rsidRDefault="00B068A5" w:rsidP="00BE64B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O:MF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9347DED" w14:textId="77777777" w:rsidR="00B068A5" w:rsidRPr="00906E11" w:rsidRDefault="00B068A5" w:rsidP="00BE6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Cytochrome-c-oxidase activity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DCFAEF5" w14:textId="77777777" w:rsidR="00B068A5" w:rsidRPr="00906E11" w:rsidRDefault="00B068A5" w:rsidP="00BE6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O:0004129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377E03F" w14:textId="77777777" w:rsidR="00B068A5" w:rsidRPr="00906E11" w:rsidRDefault="00B068A5" w:rsidP="00BE6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1.143e-2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8E2924D" w14:textId="77777777" w:rsidR="00B068A5" w:rsidRPr="00906E11" w:rsidRDefault="00B068A5" w:rsidP="00BE6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6 </w:t>
            </w:r>
          </w:p>
        </w:tc>
      </w:tr>
      <w:tr w:rsidR="00B068A5" w:rsidRPr="00906E11" w14:paraId="2687C9A0" w14:textId="77777777" w:rsidTr="00BE64B2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CF3128E" w14:textId="77777777" w:rsidR="00B068A5" w:rsidRPr="00906E11" w:rsidRDefault="00B068A5" w:rsidP="00BE64B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O:MF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1BBF21" w14:textId="77777777" w:rsidR="00B068A5" w:rsidRPr="00906E11" w:rsidRDefault="00B068A5" w:rsidP="00BE6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 xml:space="preserve">Phenylpyruvate </w:t>
            </w:r>
            <w:proofErr w:type="spellStart"/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tautomerase</w:t>
            </w:r>
            <w:proofErr w:type="spellEnd"/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 xml:space="preserve"> activity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7804441" w14:textId="77777777" w:rsidR="00B068A5" w:rsidRPr="00906E11" w:rsidRDefault="00B068A5" w:rsidP="00BE6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O:0050178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EC767C7" w14:textId="77777777" w:rsidR="00B068A5" w:rsidRPr="00906E11" w:rsidRDefault="00B068A5" w:rsidP="00BE6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1.745e-2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2E501EE" w14:textId="77777777" w:rsidR="00B068A5" w:rsidRPr="00906E11" w:rsidRDefault="00B068A5" w:rsidP="00BE6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2 </w:t>
            </w:r>
          </w:p>
        </w:tc>
      </w:tr>
      <w:tr w:rsidR="00B068A5" w:rsidRPr="00906E11" w14:paraId="44726DFB" w14:textId="77777777" w:rsidTr="00BE64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24EC184" w14:textId="77777777" w:rsidR="00B068A5" w:rsidRPr="00906E11" w:rsidRDefault="00B068A5" w:rsidP="00BE64B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proofErr w:type="gramStart"/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O:BP</w:t>
            </w:r>
            <w:proofErr w:type="gramEnd"/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262ACE2" w14:textId="77777777" w:rsidR="00B068A5" w:rsidRPr="00906E11" w:rsidRDefault="00B068A5" w:rsidP="00BE6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 xml:space="preserve">SRP-dependent </w:t>
            </w:r>
            <w:proofErr w:type="spellStart"/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cotranslational</w:t>
            </w:r>
            <w:proofErr w:type="spellEnd"/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 xml:space="preserve"> protein targeting to membrane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8F4253" w14:textId="77777777" w:rsidR="00B068A5" w:rsidRPr="00906E11" w:rsidRDefault="00B068A5" w:rsidP="00BE6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O:0006614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8F05D64" w14:textId="77777777" w:rsidR="00B068A5" w:rsidRPr="00906E11" w:rsidRDefault="00B068A5" w:rsidP="00BE6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1.149e-82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83BAD42" w14:textId="77777777" w:rsidR="00B068A5" w:rsidRPr="00906E11" w:rsidRDefault="00B068A5" w:rsidP="00BE6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71 </w:t>
            </w:r>
          </w:p>
        </w:tc>
      </w:tr>
      <w:tr w:rsidR="00B068A5" w:rsidRPr="00906E11" w14:paraId="54F57E7A" w14:textId="77777777" w:rsidTr="00BE64B2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4F20814" w14:textId="77777777" w:rsidR="00B068A5" w:rsidRPr="00906E11" w:rsidRDefault="00B068A5" w:rsidP="00BE64B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proofErr w:type="gramStart"/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O:BP</w:t>
            </w:r>
            <w:proofErr w:type="gramEnd"/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42CD590" w14:textId="77777777" w:rsidR="00B068A5" w:rsidRPr="00906E11" w:rsidRDefault="00B068A5" w:rsidP="00BE6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Viral transcription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709B72D" w14:textId="77777777" w:rsidR="00B068A5" w:rsidRPr="00906E11" w:rsidRDefault="00B068A5" w:rsidP="00BE6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O:0019080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AC50639" w14:textId="77777777" w:rsidR="00B068A5" w:rsidRPr="00906E11" w:rsidRDefault="00B068A5" w:rsidP="00BE6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6.605e-58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38CA07B" w14:textId="77777777" w:rsidR="00B068A5" w:rsidRPr="00906E11" w:rsidRDefault="00B068A5" w:rsidP="00BE6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74 </w:t>
            </w:r>
          </w:p>
        </w:tc>
      </w:tr>
      <w:tr w:rsidR="00B068A5" w:rsidRPr="00906E11" w14:paraId="51150A96" w14:textId="77777777" w:rsidTr="00BE64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901E875" w14:textId="77777777" w:rsidR="00B068A5" w:rsidRPr="00906E11" w:rsidRDefault="00B068A5" w:rsidP="00BE64B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proofErr w:type="gramStart"/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O:BP</w:t>
            </w:r>
            <w:proofErr w:type="gramEnd"/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93FBE0E" w14:textId="77777777" w:rsidR="00B068A5" w:rsidRPr="00906E11" w:rsidRDefault="00B068A5" w:rsidP="00BE6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Oxidative phosphorylation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6AC1A0" w14:textId="77777777" w:rsidR="00B068A5" w:rsidRPr="00906E11" w:rsidRDefault="00B068A5" w:rsidP="00BE6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O:00061</w:t>
            </w:r>
            <w:bookmarkStart w:id="0" w:name="_GoBack"/>
            <w:bookmarkEnd w:id="0"/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19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3930D37" w14:textId="77777777" w:rsidR="00B068A5" w:rsidRPr="00906E11" w:rsidRDefault="00B068A5" w:rsidP="00BE6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1.501e-10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6EB4A6" w14:textId="77777777" w:rsidR="00B068A5" w:rsidRPr="00906E11" w:rsidRDefault="00B068A5" w:rsidP="00BE6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27 </w:t>
            </w:r>
          </w:p>
        </w:tc>
      </w:tr>
      <w:tr w:rsidR="00B068A5" w:rsidRPr="00906E11" w14:paraId="6872218B" w14:textId="77777777" w:rsidTr="00BE64B2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F4404DE" w14:textId="77777777" w:rsidR="00B068A5" w:rsidRPr="00906E11" w:rsidRDefault="00B068A5" w:rsidP="00BE64B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proofErr w:type="gramStart"/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O:BP</w:t>
            </w:r>
            <w:proofErr w:type="gramEnd"/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F7B9376" w14:textId="77777777" w:rsidR="00B068A5" w:rsidRPr="00906E11" w:rsidRDefault="00B068A5" w:rsidP="00BE6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Mitochondrial gene expression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2D4F567" w14:textId="77777777" w:rsidR="00B068A5" w:rsidRPr="00906E11" w:rsidRDefault="00B068A5" w:rsidP="00BE6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O:0140053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ED73A98" w14:textId="77777777" w:rsidR="00B068A5" w:rsidRPr="00906E11" w:rsidRDefault="00B068A5" w:rsidP="00BE6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7.253e-3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1EFD2AE" w14:textId="77777777" w:rsidR="00B068A5" w:rsidRPr="00906E11" w:rsidRDefault="00B068A5" w:rsidP="00BE6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16 </w:t>
            </w:r>
          </w:p>
        </w:tc>
      </w:tr>
      <w:tr w:rsidR="00B068A5" w:rsidRPr="00906E11" w14:paraId="1B6122AC" w14:textId="77777777" w:rsidTr="00BE64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D7DC483" w14:textId="77777777" w:rsidR="00B068A5" w:rsidRPr="00906E11" w:rsidRDefault="00B068A5" w:rsidP="00BE64B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proofErr w:type="gramStart"/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O:BP</w:t>
            </w:r>
            <w:proofErr w:type="gramEnd"/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CE8BF76" w14:textId="77777777" w:rsidR="00B068A5" w:rsidRPr="00906E11" w:rsidRDefault="00B068A5" w:rsidP="00BE6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 xml:space="preserve">Apoptotic </w:t>
            </w:r>
            <w:proofErr w:type="spellStart"/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signaling</w:t>
            </w:r>
            <w:proofErr w:type="spellEnd"/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 xml:space="preserve"> pathway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8060508" w14:textId="77777777" w:rsidR="00B068A5" w:rsidRPr="00906E11" w:rsidRDefault="00B068A5" w:rsidP="00BE6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O:0097190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9FBE4B7" w14:textId="77777777" w:rsidR="00B068A5" w:rsidRPr="00906E11" w:rsidRDefault="00B068A5" w:rsidP="00BE6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9.046e-3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F820E08" w14:textId="77777777" w:rsidR="00B068A5" w:rsidRPr="00906E11" w:rsidRDefault="00B068A5" w:rsidP="00BE6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42 </w:t>
            </w:r>
          </w:p>
        </w:tc>
      </w:tr>
      <w:tr w:rsidR="00B068A5" w:rsidRPr="00906E11" w14:paraId="0AB0DCBF" w14:textId="77777777" w:rsidTr="00BE64B2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87BEB2F" w14:textId="77777777" w:rsidR="00B068A5" w:rsidRPr="00906E11" w:rsidRDefault="00B068A5" w:rsidP="00BE64B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KEGG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4FA6DF3" w14:textId="77777777" w:rsidR="00B068A5" w:rsidRPr="00906E11" w:rsidRDefault="00B068A5" w:rsidP="00BE6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Ribosome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658D120" w14:textId="77777777" w:rsidR="00B068A5" w:rsidRPr="00906E11" w:rsidRDefault="00B068A5" w:rsidP="00BE6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KEGG:03010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85BAE44" w14:textId="77777777" w:rsidR="00B068A5" w:rsidRPr="00906E11" w:rsidRDefault="00B068A5" w:rsidP="00BE6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3.676e-52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3920EC" w14:textId="77777777" w:rsidR="00B068A5" w:rsidRPr="00906E11" w:rsidRDefault="00B068A5" w:rsidP="00BE6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78 </w:t>
            </w:r>
          </w:p>
        </w:tc>
      </w:tr>
      <w:tr w:rsidR="00B068A5" w:rsidRPr="00906E11" w14:paraId="36365042" w14:textId="77777777" w:rsidTr="00BE64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E114B27" w14:textId="77777777" w:rsidR="00B068A5" w:rsidRPr="00906E11" w:rsidRDefault="00B068A5" w:rsidP="00BE64B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KEGG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87CE0C0" w14:textId="77777777" w:rsidR="00B068A5" w:rsidRPr="00906E11" w:rsidRDefault="00B068A5" w:rsidP="00BE6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Oxidative phosphorylation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9C6E777" w14:textId="77777777" w:rsidR="00B068A5" w:rsidRPr="00906E11" w:rsidRDefault="00B068A5" w:rsidP="00BE6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KEGG:00190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EAA7F2B" w14:textId="77777777" w:rsidR="00B068A5" w:rsidRPr="00906E11" w:rsidRDefault="00B068A5" w:rsidP="00BE6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3.742e-4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DDD84A3" w14:textId="77777777" w:rsidR="00B068A5" w:rsidRPr="00906E11" w:rsidRDefault="00B068A5" w:rsidP="00BE6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14 </w:t>
            </w:r>
          </w:p>
        </w:tc>
      </w:tr>
      <w:tr w:rsidR="00B068A5" w:rsidRPr="00906E11" w14:paraId="7E1D1E22" w14:textId="77777777" w:rsidTr="00BE64B2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CB1D54F" w14:textId="77777777" w:rsidR="00B068A5" w:rsidRPr="00906E11" w:rsidRDefault="00B068A5" w:rsidP="00BE64B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REAC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D510FAB" w14:textId="77777777" w:rsidR="00B068A5" w:rsidRPr="00906E11" w:rsidRDefault="00B068A5" w:rsidP="00BE6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Selenocysteine synthesis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9D2D00A" w14:textId="77777777" w:rsidR="00B068A5" w:rsidRPr="00906E11" w:rsidRDefault="00B068A5" w:rsidP="00BE6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R-HSA-2408557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783DCF5" w14:textId="77777777" w:rsidR="00B068A5" w:rsidRPr="00906E11" w:rsidRDefault="00B068A5" w:rsidP="00BE6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1.746e-68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8C08E3A" w14:textId="77777777" w:rsidR="00B068A5" w:rsidRPr="00906E11" w:rsidRDefault="00B068A5" w:rsidP="00BE6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71 </w:t>
            </w:r>
          </w:p>
        </w:tc>
      </w:tr>
      <w:tr w:rsidR="00B068A5" w:rsidRPr="00906E11" w14:paraId="2916A0A8" w14:textId="77777777" w:rsidTr="00BE64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3E1A011A" w14:textId="77777777" w:rsidR="00B068A5" w:rsidRPr="00906E11" w:rsidRDefault="00B068A5" w:rsidP="00BE64B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REAC 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06A91AF0" w14:textId="77777777" w:rsidR="00B068A5" w:rsidRPr="00906E11" w:rsidRDefault="00B068A5" w:rsidP="00BE6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Influenza viral RNA transcription and replication 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207B3086" w14:textId="77777777" w:rsidR="00B068A5" w:rsidRPr="00906E11" w:rsidRDefault="00B068A5" w:rsidP="00BE6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R-HSA-168273 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31013529" w14:textId="77777777" w:rsidR="00B068A5" w:rsidRPr="00906E11" w:rsidRDefault="00B068A5" w:rsidP="00BE6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2.217e-56 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16612D61" w14:textId="77777777" w:rsidR="00B068A5" w:rsidRPr="00906E11" w:rsidRDefault="00B068A5" w:rsidP="00BE6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74 </w:t>
            </w:r>
          </w:p>
        </w:tc>
      </w:tr>
    </w:tbl>
    <w:p w14:paraId="641E0C45" w14:textId="77777777" w:rsidR="00B068A5" w:rsidRPr="00906E11" w:rsidRDefault="00B068A5" w:rsidP="00B068A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NL"/>
        </w:rPr>
      </w:pPr>
      <w:r w:rsidRPr="00906E11">
        <w:rPr>
          <w:rFonts w:ascii="Times New Roman" w:eastAsia="Times New Roman" w:hAnsi="Times New Roman" w:cs="Times New Roman"/>
          <w:color w:val="000000"/>
          <w:sz w:val="23"/>
          <w:szCs w:val="23"/>
          <w:lang w:eastAsia="en-NL"/>
        </w:rPr>
        <w:t>Note: Shown are the terms, term ID, adjusted p value and the number of genes involved in the term. GO-Gene ontology, MF-Molecular function, BP-Biological process, KEGG-KEGG pathway, REAC-</w:t>
      </w:r>
      <w:proofErr w:type="spellStart"/>
      <w:r w:rsidRPr="00906E11">
        <w:rPr>
          <w:rFonts w:ascii="Times New Roman" w:eastAsia="Times New Roman" w:hAnsi="Times New Roman" w:cs="Times New Roman"/>
          <w:color w:val="000000"/>
          <w:sz w:val="23"/>
          <w:szCs w:val="23"/>
          <w:lang w:eastAsia="en-NL"/>
        </w:rPr>
        <w:t>Reactome</w:t>
      </w:r>
      <w:proofErr w:type="spellEnd"/>
      <w:r w:rsidRPr="00906E11">
        <w:rPr>
          <w:rFonts w:ascii="Times New Roman" w:eastAsia="Times New Roman" w:hAnsi="Times New Roman" w:cs="Times New Roman"/>
          <w:color w:val="000000"/>
          <w:sz w:val="23"/>
          <w:szCs w:val="23"/>
          <w:lang w:eastAsia="en-NL"/>
        </w:rPr>
        <w:t xml:space="preserve"> pathway. </w:t>
      </w:r>
    </w:p>
    <w:p w14:paraId="52C511FC" w14:textId="77777777" w:rsidR="00531B14" w:rsidRPr="00B068A5" w:rsidRDefault="00531B14" w:rsidP="00B068A5"/>
    <w:sectPr w:rsidR="00531B14" w:rsidRPr="00B06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715"/>
    <w:rsid w:val="00367618"/>
    <w:rsid w:val="00531B14"/>
    <w:rsid w:val="00751254"/>
    <w:rsid w:val="00B068A5"/>
    <w:rsid w:val="00B32E1F"/>
    <w:rsid w:val="00BE64B2"/>
    <w:rsid w:val="00F46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AA67788"/>
  <w15:chartTrackingRefBased/>
  <w15:docId w15:val="{1514081F-556C-41C9-9FD8-91BF68E57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68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4671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elo</dc:creator>
  <cp:keywords/>
  <dc:description/>
  <cp:lastModifiedBy>Caroline Melo</cp:lastModifiedBy>
  <cp:revision>3</cp:revision>
  <dcterms:created xsi:type="dcterms:W3CDTF">2020-09-07T15:42:00Z</dcterms:created>
  <dcterms:modified xsi:type="dcterms:W3CDTF">2020-09-09T18:20:00Z</dcterms:modified>
</cp:coreProperties>
</file>